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C4F95" w14:textId="0ABD7364" w:rsidR="00024972" w:rsidRPr="00876861" w:rsidRDefault="00024972" w:rsidP="00024972">
      <w:pPr>
        <w:pStyle w:val="SMHeading"/>
      </w:pPr>
      <w:r w:rsidRPr="00876861">
        <w:t>S4</w:t>
      </w:r>
      <w:r>
        <w:t xml:space="preserve"> Table</w:t>
      </w:r>
      <w:r w:rsidRPr="00876861">
        <w:t>. Peak titers of ZIKV-</w:t>
      </w:r>
      <w:proofErr w:type="spellStart"/>
      <w:r w:rsidRPr="00876861">
        <w:t>RLuc</w:t>
      </w:r>
      <w:proofErr w:type="spellEnd"/>
      <w:r w:rsidRPr="00876861">
        <w:t xml:space="preserve"> virus with resistant mutations</w:t>
      </w:r>
    </w:p>
    <w:p w14:paraId="4CF5FE44" w14:textId="77777777" w:rsidR="00024972" w:rsidRPr="00876861" w:rsidRDefault="00024972" w:rsidP="00024972">
      <w:pPr>
        <w:pStyle w:val="SMHeading"/>
      </w:pPr>
    </w:p>
    <w:tbl>
      <w:tblPr>
        <w:tblW w:w="4770" w:type="dxa"/>
        <w:tblLayout w:type="fixed"/>
        <w:tblLook w:val="04A0" w:firstRow="1" w:lastRow="0" w:firstColumn="1" w:lastColumn="0" w:noHBand="0" w:noVBand="1"/>
      </w:tblPr>
      <w:tblGrid>
        <w:gridCol w:w="2970"/>
        <w:gridCol w:w="1800"/>
      </w:tblGrid>
      <w:tr w:rsidR="00024972" w:rsidRPr="00876861" w14:paraId="04B2DFBB" w14:textId="77777777" w:rsidTr="00ED2614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84934" w14:textId="77777777" w:rsidR="00024972" w:rsidRPr="00876861" w:rsidRDefault="00024972" w:rsidP="00ED2614">
            <w:pPr>
              <w:jc w:val="center"/>
              <w:rPr>
                <w:sz w:val="22"/>
                <w:szCs w:val="22"/>
              </w:rPr>
            </w:pPr>
            <w:r w:rsidRPr="00876861">
              <w:rPr>
                <w:sz w:val="22"/>
                <w:szCs w:val="22"/>
              </w:rPr>
              <w:t>Virus 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D02D7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TCID50/mL</w:t>
            </w:r>
          </w:p>
        </w:tc>
      </w:tr>
      <w:tr w:rsidR="00024972" w:rsidRPr="00876861" w14:paraId="7428FCDB" w14:textId="77777777" w:rsidTr="00ED2614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B271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76861">
              <w:rPr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8B05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3.56E+06</w:t>
            </w:r>
          </w:p>
        </w:tc>
      </w:tr>
      <w:tr w:rsidR="00024972" w:rsidRPr="00876861" w14:paraId="21209B87" w14:textId="77777777" w:rsidTr="00ED261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46AE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A245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7B6B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3.75E+05</w:t>
            </w:r>
          </w:p>
        </w:tc>
      </w:tr>
      <w:tr w:rsidR="00024972" w:rsidRPr="00876861" w14:paraId="3EB54EB8" w14:textId="77777777" w:rsidTr="00ED2614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FB53D8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V248G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CC8274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4.15E+03</w:t>
            </w:r>
          </w:p>
        </w:tc>
      </w:tr>
      <w:tr w:rsidR="00024972" w:rsidRPr="00876861" w14:paraId="15917741" w14:textId="77777777" w:rsidTr="00ED261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9B39F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V241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CBF3E" w14:textId="77777777" w:rsidR="00024972" w:rsidRPr="00876861" w:rsidRDefault="00024972" w:rsidP="00ED2614">
            <w:pPr>
              <w:jc w:val="center"/>
              <w:rPr>
                <w:color w:val="000000"/>
                <w:sz w:val="22"/>
                <w:szCs w:val="22"/>
              </w:rPr>
            </w:pPr>
            <w:r w:rsidRPr="00876861">
              <w:rPr>
                <w:color w:val="000000"/>
                <w:sz w:val="22"/>
                <w:szCs w:val="22"/>
              </w:rPr>
              <w:t>2.47E+05</w:t>
            </w:r>
          </w:p>
        </w:tc>
      </w:tr>
    </w:tbl>
    <w:p w14:paraId="5D26E447" w14:textId="77777777" w:rsidR="00DA54BB" w:rsidRDefault="00DA54BB"/>
    <w:sectPr w:rsidR="00DA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72"/>
    <w:rsid w:val="00024972"/>
    <w:rsid w:val="00106621"/>
    <w:rsid w:val="004612FC"/>
    <w:rsid w:val="00544BCB"/>
    <w:rsid w:val="00736F2D"/>
    <w:rsid w:val="007748F7"/>
    <w:rsid w:val="00D63DD9"/>
    <w:rsid w:val="00DA54BB"/>
    <w:rsid w:val="00E9548B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CF81"/>
  <w15:chartTrackingRefBased/>
  <w15:docId w15:val="{331473F0-8B3A-7743-88C1-125377755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972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9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9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9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9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9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9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9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9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9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line="360" w:lineRule="auto"/>
    </w:pPr>
    <w:rPr>
      <w:rFonts w:ascii="Arial" w:eastAsia="Myriad Pro" w:hAnsi="Arial" w:cs="Myriad Pro"/>
      <w:b/>
      <w:color w:val="000000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/>
      <w:ind w:left="504" w:hanging="504"/>
    </w:pPr>
    <w:rPr>
      <w:rFonts w:ascii="Arial" w:eastAsia="Times New Roman" w:hAnsi="Arial"/>
      <w:sz w:val="22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024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972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972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972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972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972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972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249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4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9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4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972"/>
    <w:pPr>
      <w:spacing w:before="160" w:after="160" w:line="278" w:lineRule="auto"/>
      <w:jc w:val="center"/>
    </w:pPr>
    <w:rPr>
      <w:rFonts w:cs="Calibri"/>
      <w:i/>
      <w:iCs/>
      <w:color w:val="404040" w:themeColor="text1" w:themeTint="BF"/>
      <w:kern w:val="2"/>
      <w:sz w:val="22"/>
      <w:szCs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4972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024972"/>
    <w:pPr>
      <w:spacing w:after="160" w:line="278" w:lineRule="auto"/>
      <w:ind w:left="720"/>
      <w:contextualSpacing/>
    </w:pPr>
    <w:rPr>
      <w:rFonts w:cs="Calibri"/>
      <w:kern w:val="2"/>
      <w:sz w:val="22"/>
      <w:szCs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4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Calibr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972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024972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024972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4</Characters>
  <Application>Microsoft Office Word</Application>
  <DocSecurity>0</DocSecurity>
  <Lines>13</Lines>
  <Paragraphs>12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6:00Z</dcterms:created>
  <dcterms:modified xsi:type="dcterms:W3CDTF">2026-03-26T12:56:00Z</dcterms:modified>
</cp:coreProperties>
</file>